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271B" w:rsidRPr="007E3BE0" w:rsidRDefault="00D0271B" w:rsidP="00D0271B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7E3BE0">
        <w:rPr>
          <w:rFonts w:ascii="Times New Roman" w:hAnsi="Times New Roman" w:cs="Times New Roman"/>
          <w:bCs/>
          <w:sz w:val="20"/>
          <w:szCs w:val="20"/>
        </w:rPr>
        <w:t xml:space="preserve">Appendix Table 2: </w:t>
      </w:r>
      <w:r>
        <w:rPr>
          <w:rFonts w:ascii="Times New Roman" w:hAnsi="Times New Roman" w:cs="Times New Roman"/>
          <w:bCs/>
          <w:sz w:val="20"/>
          <w:szCs w:val="20"/>
        </w:rPr>
        <w:t>The c</w:t>
      </w:r>
      <w:r w:rsidRPr="007E3BE0">
        <w:rPr>
          <w:rFonts w:ascii="Times New Roman" w:hAnsi="Times New Roman" w:cs="Times New Roman"/>
          <w:bCs/>
          <w:sz w:val="20"/>
          <w:szCs w:val="20"/>
        </w:rPr>
        <w:t>orrelation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7E3BE0">
        <w:rPr>
          <w:rFonts w:ascii="Times New Roman" w:hAnsi="Times New Roman" w:cs="Times New Roman"/>
          <w:bCs/>
          <w:sz w:val="20"/>
          <w:szCs w:val="20"/>
        </w:rPr>
        <w:t xml:space="preserve"> between Baidu and Ali indices for </w:t>
      </w:r>
      <w:proofErr w:type="spellStart"/>
      <w:r w:rsidRPr="007E3BE0">
        <w:rPr>
          <w:rFonts w:ascii="Times New Roman" w:hAnsi="Times New Roman" w:cs="Times New Roman"/>
          <w:bCs/>
          <w:sz w:val="20"/>
          <w:szCs w:val="20"/>
        </w:rPr>
        <w:t>behavioural</w:t>
      </w:r>
      <w:proofErr w:type="spellEnd"/>
      <w:r w:rsidRPr="007E3BE0">
        <w:rPr>
          <w:rFonts w:ascii="Times New Roman" w:hAnsi="Times New Roman" w:cs="Times New Roman"/>
          <w:bCs/>
          <w:sz w:val="20"/>
          <w:szCs w:val="20"/>
        </w:rPr>
        <w:t xml:space="preserve"> response in Chin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06"/>
        <w:gridCol w:w="4391"/>
        <w:gridCol w:w="909"/>
      </w:tblGrid>
      <w:tr w:rsidR="00D0271B" w:rsidRPr="007E3BE0" w:rsidTr="002B52DD">
        <w:tc>
          <w:tcPr>
            <w:tcW w:w="1810" w:type="pct"/>
            <w:tcBorders>
              <w:top w:val="single" w:sz="4" w:space="0" w:color="auto"/>
              <w:bottom w:val="single" w:sz="4" w:space="0" w:color="auto"/>
            </w:tcBorders>
          </w:tcPr>
          <w:p w:rsidR="00D0271B" w:rsidRPr="007E3BE0" w:rsidRDefault="00D0271B" w:rsidP="002B52DD">
            <w:pPr>
              <w:pStyle w:val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Recommended protection measures</w:t>
            </w:r>
          </w:p>
        </w:tc>
        <w:tc>
          <w:tcPr>
            <w:tcW w:w="2643" w:type="pct"/>
            <w:tcBorders>
              <w:top w:val="single" w:sz="4" w:space="0" w:color="auto"/>
              <w:bottom w:val="single" w:sz="4" w:space="0" w:color="auto"/>
            </w:tcBorders>
          </w:tcPr>
          <w:p w:rsidR="00D0271B" w:rsidRPr="007E3BE0" w:rsidRDefault="00D0271B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Correlation coefficient between Baidu and Ali indices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D0271B" w:rsidRPr="007E3BE0" w:rsidRDefault="00D0271B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s</w:t>
            </w:r>
          </w:p>
        </w:tc>
      </w:tr>
      <w:tr w:rsidR="00D0271B" w:rsidRPr="007E3BE0" w:rsidTr="002B52DD">
        <w:tc>
          <w:tcPr>
            <w:tcW w:w="1810" w:type="pct"/>
            <w:tcBorders>
              <w:top w:val="single" w:sz="4" w:space="0" w:color="auto"/>
            </w:tcBorders>
          </w:tcPr>
          <w:p w:rsidR="00D0271B" w:rsidRPr="007E3BE0" w:rsidRDefault="00D0271B" w:rsidP="002B52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Face mask</w:t>
            </w:r>
          </w:p>
        </w:tc>
        <w:tc>
          <w:tcPr>
            <w:tcW w:w="2643" w:type="pct"/>
            <w:tcBorders>
              <w:top w:val="single" w:sz="4" w:space="0" w:color="auto"/>
            </w:tcBorders>
          </w:tcPr>
          <w:p w:rsidR="00D0271B" w:rsidRPr="007E3BE0" w:rsidRDefault="00D0271B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:rsidR="00D0271B" w:rsidRPr="007E3BE0" w:rsidRDefault="00D0271B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0271B" w:rsidRPr="007E3BE0" w:rsidTr="002B52DD">
        <w:tc>
          <w:tcPr>
            <w:tcW w:w="1810" w:type="pct"/>
          </w:tcPr>
          <w:p w:rsidR="00D0271B" w:rsidRPr="007E3BE0" w:rsidRDefault="00D0271B" w:rsidP="002B52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Hand sanitizer</w:t>
            </w:r>
          </w:p>
        </w:tc>
        <w:tc>
          <w:tcPr>
            <w:tcW w:w="2643" w:type="pct"/>
          </w:tcPr>
          <w:p w:rsidR="00D0271B" w:rsidRPr="007E3BE0" w:rsidRDefault="00D0271B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547" w:type="pct"/>
          </w:tcPr>
          <w:p w:rsidR="00D0271B" w:rsidRPr="007E3BE0" w:rsidRDefault="00D0271B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0271B" w:rsidRPr="007E3BE0" w:rsidTr="002B52DD">
        <w:tc>
          <w:tcPr>
            <w:tcW w:w="1810" w:type="pct"/>
          </w:tcPr>
          <w:p w:rsidR="00D0271B" w:rsidRPr="007E3BE0" w:rsidRDefault="00D0271B" w:rsidP="002B52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Disinfectant</w:t>
            </w:r>
          </w:p>
        </w:tc>
        <w:tc>
          <w:tcPr>
            <w:tcW w:w="2643" w:type="pct"/>
          </w:tcPr>
          <w:p w:rsidR="00D0271B" w:rsidRPr="007E3BE0" w:rsidRDefault="00D0271B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547" w:type="pct"/>
          </w:tcPr>
          <w:p w:rsidR="00D0271B" w:rsidRPr="007E3BE0" w:rsidRDefault="00D0271B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D0271B" w:rsidRPr="007E3BE0" w:rsidTr="002B52DD">
        <w:tc>
          <w:tcPr>
            <w:tcW w:w="1810" w:type="pct"/>
            <w:tcBorders>
              <w:bottom w:val="single" w:sz="4" w:space="0" w:color="auto"/>
            </w:tcBorders>
          </w:tcPr>
          <w:p w:rsidR="00D0271B" w:rsidRPr="007E3BE0" w:rsidRDefault="00D0271B" w:rsidP="002B52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Thermometer</w:t>
            </w:r>
          </w:p>
        </w:tc>
        <w:tc>
          <w:tcPr>
            <w:tcW w:w="2643" w:type="pct"/>
            <w:tcBorders>
              <w:bottom w:val="single" w:sz="4" w:space="0" w:color="auto"/>
            </w:tcBorders>
          </w:tcPr>
          <w:p w:rsidR="00D0271B" w:rsidRPr="007E3BE0" w:rsidRDefault="00D0271B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:rsidR="00D0271B" w:rsidRPr="007E3BE0" w:rsidRDefault="00D0271B" w:rsidP="002B52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</w:tbl>
    <w:p w:rsidR="00021E47" w:rsidRDefault="00021E47">
      <w:pPr>
        <w:rPr>
          <w:rFonts w:hint="eastAsia"/>
        </w:rPr>
      </w:pPr>
      <w:bookmarkStart w:id="0" w:name="_GoBack"/>
      <w:bookmarkEnd w:id="0"/>
    </w:p>
    <w:sectPr w:rsidR="00021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71B"/>
    <w:rsid w:val="00021E47"/>
    <w:rsid w:val="004232A2"/>
    <w:rsid w:val="00D0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1310F"/>
  <w15:chartTrackingRefBased/>
  <w15:docId w15:val="{BB2039EB-43A0-4305-B9CE-8738F8217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27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qFormat/>
    <w:rsid w:val="00D0271B"/>
    <w:pPr>
      <w:jc w:val="both"/>
    </w:pPr>
    <w:rPr>
      <w:rFonts w:ascii="Calibri" w:eastAsia="宋体" w:hAnsi="Calibri" w:cs="宋体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0-07-20T13:47:00Z</dcterms:created>
  <dcterms:modified xsi:type="dcterms:W3CDTF">2020-07-20T13:48:00Z</dcterms:modified>
</cp:coreProperties>
</file>